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60DA1" w14:textId="0D054B26" w:rsidR="00181D1C" w:rsidRPr="00181D1C" w:rsidRDefault="00F76536" w:rsidP="00F76536">
      <w:pPr>
        <w:spacing w:line="276" w:lineRule="auto"/>
      </w:pPr>
      <w:r>
        <w:rPr>
          <w:b/>
          <w:bCs/>
          <w:noProof/>
        </w:rPr>
        <w:drawing>
          <wp:inline distT="0" distB="0" distL="0" distR="0" wp14:anchorId="1F209C7D" wp14:editId="2E9DBD64">
            <wp:extent cx="5727700" cy="4854388"/>
            <wp:effectExtent l="0" t="0" r="0" b="0"/>
            <wp:docPr id="176998443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984432" name="Picture 1769984432"/>
                    <pic:cNvPicPr/>
                  </pic:nvPicPr>
                  <pic:blipFill rotWithShape="1">
                    <a:blip r:embed="rId4"/>
                    <a:srcRect b="36437"/>
                    <a:stretch/>
                  </pic:blipFill>
                  <pic:spPr bwMode="auto">
                    <a:xfrm>
                      <a:off x="0" y="0"/>
                      <a:ext cx="5727700" cy="4854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81D1C" w:rsidRPr="00181D1C">
        <w:rPr>
          <w:b/>
          <w:bCs/>
        </w:rPr>
        <w:t>Figure S1:</w:t>
      </w:r>
      <w:r w:rsidR="00181D1C" w:rsidRPr="00181D1C">
        <w:t xml:space="preserve"> </w:t>
      </w:r>
      <w:r w:rsidR="00181D1C" w:rsidRPr="00181D1C">
        <w:rPr>
          <w:b/>
          <w:bCs/>
        </w:rPr>
        <w:t>Phylogenetic tree of GCM1 and GCM2 amino acid sequences from amphibians, reptiles, monotremes, marsupials, and eutherians.</w:t>
      </w:r>
      <w:r w:rsidR="00181D1C" w:rsidRPr="00181D1C">
        <w:t xml:space="preserve"> Drosophila </w:t>
      </w:r>
      <w:proofErr w:type="spellStart"/>
      <w:r w:rsidR="00181D1C" w:rsidRPr="00181D1C">
        <w:t>gcm</w:t>
      </w:r>
      <w:proofErr w:type="spellEnd"/>
      <w:r w:rsidR="00181D1C" w:rsidRPr="00181D1C">
        <w:t xml:space="preserve"> was used as an outgroup. Sequences were aligned using </w:t>
      </w:r>
      <w:proofErr w:type="spellStart"/>
      <w:r w:rsidR="00181D1C" w:rsidRPr="00181D1C">
        <w:t>ClustalO</w:t>
      </w:r>
      <w:proofErr w:type="spellEnd"/>
      <w:r w:rsidR="00181D1C" w:rsidRPr="00181D1C">
        <w:t xml:space="preserve"> and consensus tree was constructed using IQ-TREE (both default settings). Node labels indicate bootstrap values.</w:t>
      </w:r>
    </w:p>
    <w:p w14:paraId="759F45A6" w14:textId="77777777" w:rsidR="00181D1C" w:rsidRDefault="00181D1C" w:rsidP="00F76536">
      <w:pPr>
        <w:spacing w:line="276" w:lineRule="auto"/>
      </w:pPr>
    </w:p>
    <w:sectPr w:rsidR="00181D1C" w:rsidSect="005C2E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D1C"/>
    <w:rsid w:val="00013845"/>
    <w:rsid w:val="000445C0"/>
    <w:rsid w:val="00074813"/>
    <w:rsid w:val="000909D4"/>
    <w:rsid w:val="000A06EC"/>
    <w:rsid w:val="00103ED9"/>
    <w:rsid w:val="001044FE"/>
    <w:rsid w:val="0013164E"/>
    <w:rsid w:val="00140097"/>
    <w:rsid w:val="00181D1C"/>
    <w:rsid w:val="001945AB"/>
    <w:rsid w:val="0024107B"/>
    <w:rsid w:val="002566B4"/>
    <w:rsid w:val="002B4619"/>
    <w:rsid w:val="002C5C9A"/>
    <w:rsid w:val="002F4F9C"/>
    <w:rsid w:val="00337158"/>
    <w:rsid w:val="003B4E88"/>
    <w:rsid w:val="00407521"/>
    <w:rsid w:val="00425E86"/>
    <w:rsid w:val="00493465"/>
    <w:rsid w:val="004B5629"/>
    <w:rsid w:val="00500181"/>
    <w:rsid w:val="00532A80"/>
    <w:rsid w:val="00540362"/>
    <w:rsid w:val="00553758"/>
    <w:rsid w:val="005A712C"/>
    <w:rsid w:val="005C2E1B"/>
    <w:rsid w:val="005C2FAA"/>
    <w:rsid w:val="00620F93"/>
    <w:rsid w:val="00681DAC"/>
    <w:rsid w:val="006D6905"/>
    <w:rsid w:val="006E2D2A"/>
    <w:rsid w:val="006E44D5"/>
    <w:rsid w:val="0072418A"/>
    <w:rsid w:val="00743219"/>
    <w:rsid w:val="00775697"/>
    <w:rsid w:val="007837E7"/>
    <w:rsid w:val="007B004B"/>
    <w:rsid w:val="007B2F1A"/>
    <w:rsid w:val="007E6F75"/>
    <w:rsid w:val="008059DB"/>
    <w:rsid w:val="0081329D"/>
    <w:rsid w:val="008669B0"/>
    <w:rsid w:val="0087599D"/>
    <w:rsid w:val="008B1F51"/>
    <w:rsid w:val="008F779B"/>
    <w:rsid w:val="009251EA"/>
    <w:rsid w:val="009744C0"/>
    <w:rsid w:val="00A0523B"/>
    <w:rsid w:val="00A25320"/>
    <w:rsid w:val="00A64345"/>
    <w:rsid w:val="00A66754"/>
    <w:rsid w:val="00AA6718"/>
    <w:rsid w:val="00AC2DEE"/>
    <w:rsid w:val="00B072BF"/>
    <w:rsid w:val="00B21C30"/>
    <w:rsid w:val="00B21DFB"/>
    <w:rsid w:val="00B560FF"/>
    <w:rsid w:val="00BB4D91"/>
    <w:rsid w:val="00BE7FEF"/>
    <w:rsid w:val="00CA5307"/>
    <w:rsid w:val="00CB2EBC"/>
    <w:rsid w:val="00CB6DB2"/>
    <w:rsid w:val="00CD60F3"/>
    <w:rsid w:val="00D3174E"/>
    <w:rsid w:val="00D35E86"/>
    <w:rsid w:val="00D419CB"/>
    <w:rsid w:val="00D47250"/>
    <w:rsid w:val="00D5076E"/>
    <w:rsid w:val="00D63C18"/>
    <w:rsid w:val="00D9201B"/>
    <w:rsid w:val="00DA3017"/>
    <w:rsid w:val="00DA733E"/>
    <w:rsid w:val="00DF582C"/>
    <w:rsid w:val="00E0292F"/>
    <w:rsid w:val="00E270BE"/>
    <w:rsid w:val="00E92A3D"/>
    <w:rsid w:val="00EE5B9D"/>
    <w:rsid w:val="00EF2FD8"/>
    <w:rsid w:val="00F52D4F"/>
    <w:rsid w:val="00F76536"/>
    <w:rsid w:val="00FB7AA5"/>
    <w:rsid w:val="00FE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928E0"/>
  <w15:chartTrackingRefBased/>
  <w15:docId w15:val="{39E68D02-3838-3F48-9E82-41B0E8063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1D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D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D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D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D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D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D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D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D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D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D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D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D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D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D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D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D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D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D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D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D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D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D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D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D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D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4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Rose Wilson</dc:creator>
  <cp:keywords/>
  <dc:description/>
  <cp:lastModifiedBy>Isabella Rose Wilson</cp:lastModifiedBy>
  <cp:revision>3</cp:revision>
  <dcterms:created xsi:type="dcterms:W3CDTF">2025-03-17T04:44:00Z</dcterms:created>
  <dcterms:modified xsi:type="dcterms:W3CDTF">2025-03-17T04:57:00Z</dcterms:modified>
</cp:coreProperties>
</file>